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5413E" w14:textId="724E0529" w:rsidR="00751B28" w:rsidRPr="00C86D00" w:rsidRDefault="00751B28" w:rsidP="00751B28">
      <w:pPr>
        <w:spacing w:line="480" w:lineRule="auto"/>
        <w:rPr>
          <w:sz w:val="24"/>
        </w:rPr>
      </w:pPr>
      <w:r w:rsidRPr="00C86D00">
        <w:rPr>
          <w:rFonts w:hint="eastAsia"/>
          <w:sz w:val="24"/>
        </w:rPr>
        <w:t>T</w:t>
      </w:r>
      <w:r w:rsidRPr="00C86D00">
        <w:rPr>
          <w:sz w:val="24"/>
        </w:rPr>
        <w:t xml:space="preserve">able </w:t>
      </w:r>
      <w:r w:rsidR="001F6D98">
        <w:rPr>
          <w:sz w:val="24"/>
        </w:rPr>
        <w:t>S</w:t>
      </w:r>
      <w:r w:rsidRPr="00C86D00">
        <w:rPr>
          <w:sz w:val="24"/>
        </w:rPr>
        <w:t>5. TMRCA estimate for lineage IV PPRV</w:t>
      </w:r>
      <w:r w:rsidR="00EB78B5">
        <w:rPr>
          <w:sz w:val="24"/>
        </w:rPr>
        <w:t xml:space="preserve"> </w:t>
      </w:r>
      <w:r w:rsidR="00EB78B5">
        <w:rPr>
          <w:rFonts w:hint="eastAsia"/>
          <w:sz w:val="24"/>
        </w:rPr>
        <w:t>in</w:t>
      </w:r>
      <w:r w:rsidR="00EB78B5">
        <w:rPr>
          <w:sz w:val="24"/>
        </w:rPr>
        <w:t xml:space="preserve"> previous studies and this study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994"/>
        <w:gridCol w:w="1385"/>
        <w:gridCol w:w="999"/>
        <w:gridCol w:w="1891"/>
        <w:gridCol w:w="2386"/>
      </w:tblGrid>
      <w:tr w:rsidR="00751B28" w:rsidRPr="005839D8" w14:paraId="51163568" w14:textId="77777777" w:rsidTr="00623F58">
        <w:trPr>
          <w:trHeight w:val="20"/>
        </w:trPr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B84EFD1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sz w:val="22"/>
                <w:szCs w:val="22"/>
              </w:rPr>
              <w:t>Data set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F10E59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T</w:t>
            </w:r>
            <w:r w:rsidRPr="005839D8">
              <w:rPr>
                <w:sz w:val="22"/>
                <w:szCs w:val="22"/>
              </w:rPr>
              <w:t>ime Period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BC05C0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sz w:val="22"/>
                <w:szCs w:val="22"/>
              </w:rPr>
              <w:t>TMRCA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D9831E4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sz w:val="22"/>
                <w:szCs w:val="22"/>
              </w:rPr>
              <w:t>95% HPD Interval</w:t>
            </w:r>
          </w:p>
        </w:tc>
        <w:tc>
          <w:tcPr>
            <w:tcW w:w="2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BEE9A4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R</w:t>
            </w:r>
            <w:r w:rsidRPr="005839D8">
              <w:rPr>
                <w:sz w:val="22"/>
                <w:szCs w:val="22"/>
              </w:rPr>
              <w:t>eference</w:t>
            </w:r>
          </w:p>
        </w:tc>
      </w:tr>
      <w:tr w:rsidR="00751B28" w:rsidRPr="005839D8" w14:paraId="62634CD3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BC825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3</w:t>
            </w:r>
            <w:r w:rsidRPr="005839D8">
              <w:rPr>
                <w:sz w:val="22"/>
                <w:szCs w:val="22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B0A2CD3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94-20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7E61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6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B4660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880-198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6697A35E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14]</w:t>
            </w:r>
          </w:p>
        </w:tc>
      </w:tr>
      <w:tr w:rsidR="00751B28" w:rsidRPr="005839D8" w14:paraId="008F74F5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72846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6</w:t>
            </w:r>
            <w:r w:rsidRPr="005839D8">
              <w:rPr>
                <w:sz w:val="22"/>
                <w:szCs w:val="22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A20D54D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94-2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3DCF0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7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FC798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61-198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5278D4FB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[11]</w:t>
            </w:r>
          </w:p>
        </w:tc>
      </w:tr>
      <w:tr w:rsidR="00751B28" w:rsidRPr="005839D8" w14:paraId="569ABDED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69CCB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8</w:t>
            </w:r>
            <w:r w:rsidRPr="005839D8">
              <w:rPr>
                <w:sz w:val="22"/>
                <w:szCs w:val="22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939DDA8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94-20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94710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6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82ED8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48-198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1199DC07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  <w:tr w:rsidR="00751B28" w:rsidRPr="005839D8" w14:paraId="0FB00965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750E95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8</w:t>
            </w:r>
            <w:r w:rsidRPr="005839D8">
              <w:rPr>
                <w:sz w:val="22"/>
                <w:szCs w:val="22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 w14:paraId="6ABD29AA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94-2021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F46028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63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19D2F8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38-1980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</w:tcPr>
          <w:p w14:paraId="68BF586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[12]</w:t>
            </w:r>
          </w:p>
        </w:tc>
      </w:tr>
      <w:tr w:rsidR="00751B28" w:rsidRPr="005839D8" w14:paraId="45C0E43F" w14:textId="77777777" w:rsidTr="00623F58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651937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555A9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1</w:t>
            </w:r>
            <w:r w:rsidRPr="005839D8">
              <w:rPr>
                <w:sz w:val="22"/>
                <w:szCs w:val="22"/>
              </w:rPr>
              <w:t>994-20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33DF7A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sz w:val="22"/>
                <w:szCs w:val="22"/>
              </w:rPr>
              <w:t>1966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1362C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sz w:val="22"/>
                <w:szCs w:val="22"/>
              </w:rPr>
              <w:t>1937-1984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7EA36" w14:textId="77777777" w:rsidR="00751B28" w:rsidRPr="005839D8" w:rsidRDefault="00751B28" w:rsidP="00623F58">
            <w:pPr>
              <w:widowControl/>
              <w:jc w:val="center"/>
              <w:rPr>
                <w:sz w:val="22"/>
              </w:rPr>
            </w:pPr>
            <w:r w:rsidRPr="005839D8">
              <w:rPr>
                <w:rFonts w:hint="eastAsia"/>
                <w:sz w:val="22"/>
                <w:szCs w:val="22"/>
              </w:rPr>
              <w:t>T</w:t>
            </w:r>
            <w:r w:rsidRPr="005839D8">
              <w:rPr>
                <w:sz w:val="22"/>
                <w:szCs w:val="22"/>
              </w:rPr>
              <w:t>his study</w:t>
            </w:r>
          </w:p>
        </w:tc>
      </w:tr>
    </w:tbl>
    <w:p w14:paraId="14011B6F" w14:textId="77777777" w:rsidR="00751B28" w:rsidRPr="00652A90" w:rsidRDefault="00751B28" w:rsidP="00751B28">
      <w:pPr>
        <w:widowControl/>
        <w:jc w:val="left"/>
      </w:pPr>
    </w:p>
    <w:p w14:paraId="0305F900" w14:textId="77777777" w:rsidR="00D5301F" w:rsidRDefault="00D5301F"/>
    <w:sectPr w:rsidR="00D5301F" w:rsidSect="002F176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63BE9" w14:textId="77777777" w:rsidR="00D4495C" w:rsidRDefault="00D4495C" w:rsidP="00751B28">
      <w:r>
        <w:separator/>
      </w:r>
    </w:p>
  </w:endnote>
  <w:endnote w:type="continuationSeparator" w:id="0">
    <w:p w14:paraId="2B95D7D3" w14:textId="77777777" w:rsidR="00D4495C" w:rsidRDefault="00D4495C" w:rsidP="00751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9F9D0" w14:textId="77777777" w:rsidR="00D4495C" w:rsidRDefault="00D4495C" w:rsidP="00751B28">
      <w:r>
        <w:separator/>
      </w:r>
    </w:p>
  </w:footnote>
  <w:footnote w:type="continuationSeparator" w:id="0">
    <w:p w14:paraId="6E350C31" w14:textId="77777777" w:rsidR="00D4495C" w:rsidRDefault="00D4495C" w:rsidP="00751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E6245"/>
    <w:rsid w:val="001F6D98"/>
    <w:rsid w:val="00230C7D"/>
    <w:rsid w:val="002E6245"/>
    <w:rsid w:val="002F176C"/>
    <w:rsid w:val="003340AB"/>
    <w:rsid w:val="0061015A"/>
    <w:rsid w:val="00751B28"/>
    <w:rsid w:val="007952B0"/>
    <w:rsid w:val="00BD433F"/>
    <w:rsid w:val="00C93251"/>
    <w:rsid w:val="00D4495C"/>
    <w:rsid w:val="00D5301F"/>
    <w:rsid w:val="00D61C34"/>
    <w:rsid w:val="00EB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28ED1"/>
  <w15:chartTrackingRefBased/>
  <w15:docId w15:val="{9A75283E-F1E9-4163-B7F0-EF33D2952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B2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B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B28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751B28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11">
    <w:name w:val="font11"/>
    <w:basedOn w:val="DefaultParagraphFont"/>
    <w:qFormat/>
    <w:rsid w:val="00751B2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751B28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751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ngyue</dc:creator>
  <cp:keywords/>
  <dc:description/>
  <cp:lastModifiedBy>Adaeze Catherine Awogu</cp:lastModifiedBy>
  <cp:revision>7</cp:revision>
  <dcterms:created xsi:type="dcterms:W3CDTF">2025-07-29T08:45:00Z</dcterms:created>
  <dcterms:modified xsi:type="dcterms:W3CDTF">2025-10-27T10:49:00Z</dcterms:modified>
</cp:coreProperties>
</file>